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3341F" w14:textId="4E67A5C3" w:rsidR="00817CE2" w:rsidRPr="00970D9C" w:rsidRDefault="0060529D" w:rsidP="00970D9C">
      <w:pPr>
        <w:pStyle w:val="tabletitle"/>
      </w:pPr>
      <w:r w:rsidRPr="00970D9C">
        <w:rPr>
          <w:rStyle w:val="textbold"/>
        </w:rPr>
        <w:t xml:space="preserve">APPENDIX </w:t>
      </w:r>
      <w:r w:rsidR="00F30722" w:rsidRPr="00970D9C">
        <w:rPr>
          <w:rStyle w:val="textbold"/>
        </w:rPr>
        <w:t>1</w:t>
      </w:r>
      <w:r w:rsidR="000F77B4" w:rsidRPr="00970D9C">
        <w:t xml:space="preserve">: Interview </w:t>
      </w:r>
      <w:r w:rsidR="000668A0" w:rsidRPr="00970D9C">
        <w:t>guide topics</w:t>
      </w:r>
    </w:p>
    <w:p w14:paraId="7CE2DAA2" w14:textId="25EA820C" w:rsidR="000F77B4" w:rsidRPr="00970D9C" w:rsidRDefault="000F77B4" w:rsidP="00970D9C">
      <w:pPr>
        <w:pStyle w:val="tabletitle"/>
      </w:pPr>
    </w:p>
    <w:tbl>
      <w:tblPr>
        <w:tblStyle w:val="TableGrid"/>
        <w:tblW w:w="0" w:type="auto"/>
        <w:tblInd w:w="-432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64"/>
        <w:gridCol w:w="2722"/>
        <w:gridCol w:w="6801"/>
      </w:tblGrid>
      <w:tr w:rsidR="000F77B4" w:rsidRPr="004F2014" w14:paraId="6A58427E" w14:textId="77777777" w:rsidTr="00623B1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A7D29" w14:textId="77777777" w:rsidR="000F77B4" w:rsidRPr="004F2014" w:rsidRDefault="000F77B4" w:rsidP="00B83C7D">
            <w:pPr>
              <w:pStyle w:val="tabletext"/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F1BC79" w14:textId="58F5D859" w:rsidR="000F77B4" w:rsidRPr="004F2014" w:rsidRDefault="000F77B4" w:rsidP="00D526B1">
            <w:pPr>
              <w:pStyle w:val="tableH1"/>
            </w:pPr>
            <w:r w:rsidRPr="004F2014">
              <w:t xml:space="preserve">Topic </w:t>
            </w:r>
            <w:r w:rsidR="00B83C7D" w:rsidRPr="004F2014">
              <w:t>area</w:t>
            </w:r>
          </w:p>
        </w:tc>
        <w:tc>
          <w:tcPr>
            <w:tcW w:w="0" w:type="auto"/>
          </w:tcPr>
          <w:p w14:paraId="29D84EEA" w14:textId="7D2101A8" w:rsidR="000F77B4" w:rsidRPr="004F2014" w:rsidRDefault="000F77B4" w:rsidP="00D526B1">
            <w:pPr>
              <w:pStyle w:val="tableH1"/>
            </w:pPr>
            <w:r w:rsidRPr="004F2014">
              <w:t xml:space="preserve">Sample </w:t>
            </w:r>
            <w:r w:rsidR="00B83C7D" w:rsidRPr="004F2014">
              <w:t>question</w:t>
            </w:r>
          </w:p>
        </w:tc>
      </w:tr>
      <w:tr w:rsidR="000F77B4" w:rsidRPr="004F2014" w14:paraId="43F9EC4D" w14:textId="77777777" w:rsidTr="00623B1C">
        <w:tc>
          <w:tcPr>
            <w:tcW w:w="0" w:type="auto"/>
            <w:tcBorders>
              <w:top w:val="single" w:sz="4" w:space="0" w:color="auto"/>
            </w:tcBorders>
          </w:tcPr>
          <w:p w14:paraId="530C2263" w14:textId="55B0A710" w:rsidR="000F77B4" w:rsidRPr="004F2014" w:rsidRDefault="000F77B4" w:rsidP="00B83C7D">
            <w:pPr>
              <w:pStyle w:val="tabletext"/>
            </w:pPr>
            <w:r w:rsidRPr="004F2014">
              <w:t>1</w:t>
            </w:r>
          </w:p>
        </w:tc>
        <w:tc>
          <w:tcPr>
            <w:tcW w:w="0" w:type="auto"/>
          </w:tcPr>
          <w:p w14:paraId="56FBD3A8" w14:textId="3A5CBCE2" w:rsidR="000F77B4" w:rsidRPr="004F2014" w:rsidRDefault="000F77B4" w:rsidP="0060529D">
            <w:pPr>
              <w:pStyle w:val="tabletext"/>
            </w:pPr>
            <w:r w:rsidRPr="004F2014">
              <w:t>Overall experience of Recovery College</w:t>
            </w:r>
          </w:p>
        </w:tc>
        <w:tc>
          <w:tcPr>
            <w:tcW w:w="0" w:type="auto"/>
          </w:tcPr>
          <w:p w14:paraId="15F3C5DA" w14:textId="22E1E39A" w:rsidR="000F77B4" w:rsidRPr="004F2014" w:rsidRDefault="000F77B4" w:rsidP="00B83C7D">
            <w:pPr>
              <w:pStyle w:val="tabletext"/>
            </w:pPr>
            <w:r w:rsidRPr="004F2014">
              <w:t>How would you describe your exp</w:t>
            </w:r>
            <w:r w:rsidR="00F0103E">
              <w:t>erience with Recovery C</w:t>
            </w:r>
            <w:r w:rsidR="007B3F81">
              <w:t>olleges?</w:t>
            </w:r>
          </w:p>
        </w:tc>
      </w:tr>
      <w:tr w:rsidR="000F77B4" w:rsidRPr="004F2014" w14:paraId="73A730D5" w14:textId="77777777" w:rsidTr="00623B1C">
        <w:tc>
          <w:tcPr>
            <w:tcW w:w="0" w:type="auto"/>
          </w:tcPr>
          <w:p w14:paraId="1BC3083F" w14:textId="2B2D8B78" w:rsidR="000F77B4" w:rsidRPr="004F2014" w:rsidRDefault="000F77B4" w:rsidP="00B83C7D">
            <w:pPr>
              <w:pStyle w:val="tabletext"/>
            </w:pPr>
            <w:r w:rsidRPr="004F2014">
              <w:t>2</w:t>
            </w:r>
          </w:p>
        </w:tc>
        <w:tc>
          <w:tcPr>
            <w:tcW w:w="0" w:type="auto"/>
          </w:tcPr>
          <w:p w14:paraId="65EB10F9" w14:textId="74710E71" w:rsidR="000F77B4" w:rsidRPr="004F2014" w:rsidRDefault="000F77B4" w:rsidP="0060529D">
            <w:pPr>
              <w:pStyle w:val="tabletext"/>
            </w:pPr>
            <w:r w:rsidRPr="004F2014">
              <w:t>Experience of other services compared with Recovery College</w:t>
            </w:r>
          </w:p>
        </w:tc>
        <w:tc>
          <w:tcPr>
            <w:tcW w:w="0" w:type="auto"/>
          </w:tcPr>
          <w:p w14:paraId="05F719D8" w14:textId="728EE709" w:rsidR="000F77B4" w:rsidRPr="004F2014" w:rsidRDefault="000F77B4" w:rsidP="00B83C7D">
            <w:pPr>
              <w:pStyle w:val="tabletext"/>
            </w:pPr>
            <w:r w:rsidRPr="004F2014">
              <w:t xml:space="preserve">How would you compare </w:t>
            </w:r>
            <w:r w:rsidR="00F0103E">
              <w:t>your experiences with Recovery Co</w:t>
            </w:r>
            <w:r w:rsidRPr="004F2014">
              <w:t>lleges with you</w:t>
            </w:r>
            <w:r w:rsidR="007B3F81">
              <w:t>r experience of other services?</w:t>
            </w:r>
          </w:p>
        </w:tc>
      </w:tr>
      <w:tr w:rsidR="000F77B4" w:rsidRPr="004F2014" w14:paraId="53B328E8" w14:textId="77777777" w:rsidTr="00623B1C">
        <w:tc>
          <w:tcPr>
            <w:tcW w:w="0" w:type="auto"/>
          </w:tcPr>
          <w:p w14:paraId="7EC60397" w14:textId="5410385C" w:rsidR="000F77B4" w:rsidRPr="004F2014" w:rsidRDefault="000F77B4" w:rsidP="00B83C7D">
            <w:pPr>
              <w:pStyle w:val="tabletext"/>
            </w:pPr>
            <w:r w:rsidRPr="004F2014">
              <w:t>3</w:t>
            </w:r>
          </w:p>
        </w:tc>
        <w:tc>
          <w:tcPr>
            <w:tcW w:w="0" w:type="auto"/>
          </w:tcPr>
          <w:p w14:paraId="70095283" w14:textId="39122866" w:rsidR="000F77B4" w:rsidRPr="004F2014" w:rsidRDefault="000F77B4" w:rsidP="0060529D">
            <w:pPr>
              <w:pStyle w:val="tabletext"/>
            </w:pPr>
            <w:r w:rsidRPr="004F2014">
              <w:t>Positives of Recovery College</w:t>
            </w:r>
          </w:p>
        </w:tc>
        <w:tc>
          <w:tcPr>
            <w:tcW w:w="0" w:type="auto"/>
          </w:tcPr>
          <w:p w14:paraId="30AF649A" w14:textId="552402E1" w:rsidR="000F77B4" w:rsidRPr="004F2014" w:rsidRDefault="00F0103E" w:rsidP="00B83C7D">
            <w:pPr>
              <w:pStyle w:val="tabletext"/>
            </w:pPr>
            <w:r>
              <w:t>What does the Recovery C</w:t>
            </w:r>
            <w:r w:rsidR="000F77B4" w:rsidRPr="004F2014">
              <w:t>ollege do well?</w:t>
            </w:r>
          </w:p>
        </w:tc>
      </w:tr>
      <w:tr w:rsidR="000F77B4" w:rsidRPr="004F2014" w14:paraId="61C58935" w14:textId="77777777" w:rsidTr="00623B1C">
        <w:tc>
          <w:tcPr>
            <w:tcW w:w="0" w:type="auto"/>
          </w:tcPr>
          <w:p w14:paraId="34BBCA0C" w14:textId="7845B833" w:rsidR="000F77B4" w:rsidRPr="004F2014" w:rsidRDefault="000F77B4" w:rsidP="00B83C7D">
            <w:pPr>
              <w:pStyle w:val="tabletext"/>
            </w:pPr>
            <w:r w:rsidRPr="004F2014">
              <w:t>4</w:t>
            </w:r>
          </w:p>
        </w:tc>
        <w:tc>
          <w:tcPr>
            <w:tcW w:w="0" w:type="auto"/>
          </w:tcPr>
          <w:p w14:paraId="1B3538A1" w14:textId="22EF5DB3" w:rsidR="000F77B4" w:rsidRPr="004F2014" w:rsidRDefault="000F77B4" w:rsidP="009C74D3">
            <w:pPr>
              <w:pStyle w:val="tabletext"/>
            </w:pPr>
            <w:r w:rsidRPr="004F2014">
              <w:t xml:space="preserve">Areas of </w:t>
            </w:r>
            <w:r w:rsidR="009C74D3">
              <w:t>i</w:t>
            </w:r>
            <w:r w:rsidRPr="004F2014">
              <w:t>mprovement for Recovery College</w:t>
            </w:r>
          </w:p>
        </w:tc>
        <w:tc>
          <w:tcPr>
            <w:tcW w:w="0" w:type="auto"/>
          </w:tcPr>
          <w:p w14:paraId="63CA44FD" w14:textId="18842B5E" w:rsidR="000F77B4" w:rsidRPr="004F2014" w:rsidRDefault="00F0103E" w:rsidP="00F0103E">
            <w:pPr>
              <w:pStyle w:val="tabletext"/>
            </w:pPr>
            <w:r>
              <w:t>What could the Recovery Co</w:t>
            </w:r>
            <w:r w:rsidR="000F77B4" w:rsidRPr="004F2014">
              <w:t>llege improve on?</w:t>
            </w:r>
          </w:p>
        </w:tc>
      </w:tr>
      <w:tr w:rsidR="000F77B4" w:rsidRPr="004F2014" w14:paraId="384B91BF" w14:textId="77777777" w:rsidTr="00623B1C">
        <w:tc>
          <w:tcPr>
            <w:tcW w:w="0" w:type="auto"/>
          </w:tcPr>
          <w:p w14:paraId="5A7C6248" w14:textId="25B87C5B" w:rsidR="000F77B4" w:rsidRPr="004F2014" w:rsidRDefault="000F77B4" w:rsidP="00B83C7D">
            <w:pPr>
              <w:pStyle w:val="tabletext"/>
            </w:pPr>
            <w:r w:rsidRPr="004F2014">
              <w:t>5</w:t>
            </w:r>
          </w:p>
        </w:tc>
        <w:tc>
          <w:tcPr>
            <w:tcW w:w="0" w:type="auto"/>
          </w:tcPr>
          <w:p w14:paraId="722D9449" w14:textId="2E41F1AE" w:rsidR="000F77B4" w:rsidRPr="004F2014" w:rsidRDefault="000F77B4" w:rsidP="0060529D">
            <w:pPr>
              <w:pStyle w:val="tabletext"/>
            </w:pPr>
            <w:r w:rsidRPr="004F2014">
              <w:t>Evaluating Recovery College: content of evaluation</w:t>
            </w:r>
          </w:p>
        </w:tc>
        <w:tc>
          <w:tcPr>
            <w:tcW w:w="0" w:type="auto"/>
          </w:tcPr>
          <w:p w14:paraId="03D7DAFB" w14:textId="0EB15607" w:rsidR="00705110" w:rsidRPr="004F2014" w:rsidRDefault="00705110" w:rsidP="00B83C7D">
            <w:pPr>
              <w:pStyle w:val="tabletext"/>
            </w:pPr>
            <w:r w:rsidRPr="004F2014">
              <w:t>Following explanation of evaluation/developing evaluation framework:</w:t>
            </w:r>
          </w:p>
          <w:p w14:paraId="7940D001" w14:textId="49087500" w:rsidR="00705110" w:rsidRPr="004F2014" w:rsidRDefault="00705110" w:rsidP="00B83C7D">
            <w:pPr>
              <w:pStyle w:val="tabletext"/>
            </w:pPr>
          </w:p>
          <w:p w14:paraId="599EB326" w14:textId="4407F9B8" w:rsidR="000F77B4" w:rsidRPr="004F2014" w:rsidRDefault="00F0103E" w:rsidP="00B83C7D">
            <w:pPr>
              <w:pStyle w:val="tabletext"/>
            </w:pPr>
            <w:r>
              <w:t>What parts of the Recovery C</w:t>
            </w:r>
            <w:r w:rsidR="00705110" w:rsidRPr="004F2014">
              <w:t>ollege might be important to evaluate?</w:t>
            </w:r>
          </w:p>
        </w:tc>
      </w:tr>
      <w:tr w:rsidR="000F77B4" w:rsidRPr="004F2014" w14:paraId="6CA33E63" w14:textId="77777777" w:rsidTr="00623B1C">
        <w:tc>
          <w:tcPr>
            <w:tcW w:w="0" w:type="auto"/>
          </w:tcPr>
          <w:p w14:paraId="72C1D406" w14:textId="31878467" w:rsidR="000F77B4" w:rsidRPr="004F2014" w:rsidRDefault="000F77B4" w:rsidP="00B83C7D">
            <w:pPr>
              <w:pStyle w:val="tabletext"/>
            </w:pPr>
            <w:r w:rsidRPr="004F2014">
              <w:t>6</w:t>
            </w:r>
          </w:p>
        </w:tc>
        <w:tc>
          <w:tcPr>
            <w:tcW w:w="0" w:type="auto"/>
          </w:tcPr>
          <w:p w14:paraId="4623172A" w14:textId="2E6A7A1C" w:rsidR="000F77B4" w:rsidRPr="004F2014" w:rsidRDefault="000F77B4" w:rsidP="0060529D">
            <w:pPr>
              <w:pStyle w:val="tabletext"/>
            </w:pPr>
            <w:r w:rsidRPr="004F2014">
              <w:t>Evaluating Recovery College: methods of evaluation</w:t>
            </w:r>
          </w:p>
        </w:tc>
        <w:tc>
          <w:tcPr>
            <w:tcW w:w="0" w:type="auto"/>
          </w:tcPr>
          <w:p w14:paraId="48B3F988" w14:textId="38D8F287" w:rsidR="00705110" w:rsidRPr="004F2014" w:rsidRDefault="00705110" w:rsidP="00B83C7D">
            <w:pPr>
              <w:pStyle w:val="tabletext"/>
            </w:pPr>
            <w:r w:rsidRPr="004F2014">
              <w:t>Following on from discussion about what might be important to evaluate:</w:t>
            </w:r>
          </w:p>
          <w:p w14:paraId="232A6EBD" w14:textId="25A4C482" w:rsidR="00705110" w:rsidRPr="004F2014" w:rsidRDefault="00705110" w:rsidP="00B83C7D">
            <w:pPr>
              <w:pStyle w:val="tabletext"/>
            </w:pPr>
          </w:p>
          <w:p w14:paraId="4B3C8ABC" w14:textId="586341A2" w:rsidR="00705110" w:rsidRPr="004F2014" w:rsidRDefault="00705110" w:rsidP="0065058F">
            <w:pPr>
              <w:pStyle w:val="tabletext"/>
            </w:pPr>
            <w:r w:rsidRPr="004F2014">
              <w:t>What would be the best way to go about c</w:t>
            </w:r>
            <w:r w:rsidR="006B1A5E" w:rsidRPr="004F2014">
              <w:t>apturing</w:t>
            </w:r>
            <w:r w:rsidRPr="004F2014">
              <w:t xml:space="preserve"> information for </w:t>
            </w:r>
            <w:bookmarkStart w:id="0" w:name="_GoBack"/>
            <w:bookmarkEnd w:id="0"/>
            <w:r w:rsidRPr="004F2014">
              <w:t>an eval</w:t>
            </w:r>
            <w:r w:rsidR="00F0103E">
              <w:t>uation of the Recovery C</w:t>
            </w:r>
            <w:r w:rsidR="0065058F">
              <w:t>ollege?</w:t>
            </w:r>
            <w:r w:rsidR="006B1A5E" w:rsidRPr="004F2014">
              <w:t xml:space="preserve"> (example prompt: different types of methods e.g., interviews/surveys/town halls)</w:t>
            </w:r>
          </w:p>
        </w:tc>
      </w:tr>
    </w:tbl>
    <w:p w14:paraId="308BD051" w14:textId="77777777" w:rsidR="000F77B4" w:rsidRPr="004F2014" w:rsidRDefault="000F77B4" w:rsidP="00B83C7D">
      <w:pPr>
        <w:pStyle w:val="tabletitle"/>
      </w:pPr>
    </w:p>
    <w:sectPr w:rsidR="000F77B4" w:rsidRPr="004F2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B4"/>
    <w:rsid w:val="000668A0"/>
    <w:rsid w:val="000C2CA9"/>
    <w:rsid w:val="000F77B4"/>
    <w:rsid w:val="001D0921"/>
    <w:rsid w:val="003D38C6"/>
    <w:rsid w:val="00447D7E"/>
    <w:rsid w:val="004F2014"/>
    <w:rsid w:val="0060529D"/>
    <w:rsid w:val="00623B1C"/>
    <w:rsid w:val="0065058F"/>
    <w:rsid w:val="006830D7"/>
    <w:rsid w:val="00694C12"/>
    <w:rsid w:val="006B1A5E"/>
    <w:rsid w:val="00705110"/>
    <w:rsid w:val="007B3F81"/>
    <w:rsid w:val="00817CE2"/>
    <w:rsid w:val="00945F4D"/>
    <w:rsid w:val="00970D9C"/>
    <w:rsid w:val="009907D2"/>
    <w:rsid w:val="009C64F6"/>
    <w:rsid w:val="009C74D3"/>
    <w:rsid w:val="00B83C7D"/>
    <w:rsid w:val="00D22CEC"/>
    <w:rsid w:val="00D526B1"/>
    <w:rsid w:val="00D7129D"/>
    <w:rsid w:val="00F0103E"/>
    <w:rsid w:val="00F3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7615"/>
  <w15:chartTrackingRefBased/>
  <w15:docId w15:val="{C3BAB9B7-8B04-4F71-A74D-44F62159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: text"/>
    <w:autoRedefine/>
    <w:qFormat/>
    <w:rsid w:val="00B83C7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: title"/>
    <w:autoRedefine/>
    <w:qFormat/>
    <w:rsid w:val="00970D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5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2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29D"/>
    <w:rPr>
      <w:rFonts w:ascii="Segoe UI" w:hAnsi="Segoe UI" w:cs="Segoe UI"/>
      <w:sz w:val="18"/>
      <w:szCs w:val="18"/>
    </w:rPr>
  </w:style>
  <w:style w:type="paragraph" w:customStyle="1" w:styleId="tableH1">
    <w:name w:val="table: H1"/>
    <w:autoRedefine/>
    <w:qFormat/>
    <w:rsid w:val="00D526B1"/>
    <w:pPr>
      <w:spacing w:after="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textbold">
    <w:name w:val="text: bold"/>
    <w:uiPriority w:val="1"/>
    <w:qFormat/>
    <w:rsid w:val="00970D9C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58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Holly Harris</cp:lastModifiedBy>
  <cp:revision>2</cp:revision>
  <dcterms:created xsi:type="dcterms:W3CDTF">2022-12-14T19:45:00Z</dcterms:created>
  <dcterms:modified xsi:type="dcterms:W3CDTF">2022-12-14T19:45:00Z</dcterms:modified>
</cp:coreProperties>
</file>